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653"/>
        <w:gridCol w:w="2625"/>
        <w:gridCol w:w="1043"/>
      </w:tblGrid>
      <w:tr w:rsidR="00A4548E" w:rsidRPr="00A4548E" w:rsidTr="00F919A0">
        <w:trPr>
          <w:tblHeader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Supplementary Table S4. External Validation of CAR Prognostic Performan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F1115"/>
                <w:kern w:val="0"/>
                <w:sz w:val="33"/>
                <w:szCs w:val="33"/>
              </w:rPr>
              <w:t>e</w:t>
            </w:r>
          </w:p>
        </w:tc>
      </w:tr>
      <w:tr w:rsidR="00A4548E" w:rsidRPr="00A4548E" w:rsidTr="00F919A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Derivation Cohort (n=2,7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Validation Cohort (n=4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</w:tr>
      <w:tr w:rsidR="00A4548E" w:rsidRPr="00A4548E" w:rsidTr="00F919A0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ge (years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3.3 ± 16.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4.1 ± 15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32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ale Sex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,456 (53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25 (54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5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Disease Sever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OFA Score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.6 ± 4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.9 ± 4.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8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PSIII Score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7.1 ± 23.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8.3 ± 22.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1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Laboratory Paramete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AR, Mean ± SD (mg/d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 ± 0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 ± 0.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9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actate, Mean ± SD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9 ± 1.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.1 ± 2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7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utcom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0-Day Hospital Mortality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40 (31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5 (32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8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0-Day ICU Mortality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45 (27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8 (28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5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lastRenderedPageBreak/>
              <w:t>CAR Prognostic Performa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R (95% C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R (95% C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ospital Mortality (adjus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6 (1.00-1.3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1 (1.02-1.4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CU Mortality (adjus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8 (1.00-1.3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9 (1.01-1.4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Discriminatory Power (AUC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UC (95% C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UC (95% C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ospital Morta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9 (0.66-0.7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8 (0.62-0.7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CU Morta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7 (0.64-0.7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6 (0.60-0.7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AR ≥1.2 mg/dL Performa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ensitivity/Specific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ensitivity/Specific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ospital Morta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2%/64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0%/62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  <w:tr w:rsidR="00A4548E" w:rsidRPr="00A4548E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CU Morta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9%/63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7%/61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A4548E" w:rsidRPr="00A4548E" w:rsidRDefault="00A4548E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A4548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</w:t>
            </w:r>
          </w:p>
        </w:tc>
      </w:tr>
    </w:tbl>
    <w:p w:rsidR="00A4548E" w:rsidRPr="00A4548E" w:rsidRDefault="00A4548E" w:rsidP="00A4548E">
      <w:pPr>
        <w:widowControl/>
        <w:pBdr>
          <w:top w:val="single" w:sz="4" w:space="1" w:color="auto"/>
        </w:pBdr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A4548E">
        <w:rPr>
          <w:rFonts w:ascii="Times New Roman" w:eastAsia="宋体" w:hAnsi="Times New Roman" w:cs="Times New Roman"/>
          <w:color w:val="0F1115"/>
          <w:kern w:val="0"/>
          <w:sz w:val="24"/>
        </w:rPr>
        <w:t>Note: CAR, creatinine-to-albumin ratio; HR, hazard ratio; CI, confidence interval; AUC, area under the receiver operating characteristic curve; SOFA, Sequential Organ Failure Assessment; APSIII, Acute Physiology Score III. Adjusted models included age, gender, SOFA score, and lactate levels.</w:t>
      </w:r>
    </w:p>
    <w:p w:rsidR="00A4548E" w:rsidRPr="00A4548E" w:rsidRDefault="00A4548E" w:rsidP="00A4548E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2D6973" w:rsidRPr="00A4548E" w:rsidRDefault="002D6973" w:rsidP="00A4548E">
      <w:pPr>
        <w:rPr>
          <w:rFonts w:ascii="Times New Roman" w:hAnsi="Times New Roman" w:cs="Times New Roman"/>
        </w:rPr>
      </w:pPr>
    </w:p>
    <w:sectPr w:rsidR="002D6973" w:rsidRPr="00A45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973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D91"/>
    <w:rsid w:val="001328D0"/>
    <w:rsid w:val="00135D93"/>
    <w:rsid w:val="00135E94"/>
    <w:rsid w:val="0013636D"/>
    <w:rsid w:val="00140D0E"/>
    <w:rsid w:val="00144A99"/>
    <w:rsid w:val="001479AE"/>
    <w:rsid w:val="00151929"/>
    <w:rsid w:val="00151C39"/>
    <w:rsid w:val="00152908"/>
    <w:rsid w:val="001635BC"/>
    <w:rsid w:val="00165D55"/>
    <w:rsid w:val="0016638E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6973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587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50D52"/>
    <w:rsid w:val="00451343"/>
    <w:rsid w:val="00451F19"/>
    <w:rsid w:val="00452579"/>
    <w:rsid w:val="00456498"/>
    <w:rsid w:val="00457195"/>
    <w:rsid w:val="004578A2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35C5"/>
    <w:rsid w:val="0085590F"/>
    <w:rsid w:val="00856894"/>
    <w:rsid w:val="00857E04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4548E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65D4"/>
    <w:rsid w:val="00EC6F33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5F18A"/>
  <w15:chartTrackingRefBased/>
  <w15:docId w15:val="{E11C7E8E-193D-684F-A4DE-2253ED6F6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69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D6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9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9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9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9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9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9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9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9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D6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9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9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69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9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9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9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9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6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9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69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9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69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9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69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69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6973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2D6973"/>
    <w:rPr>
      <w:b/>
      <w:bCs/>
    </w:rPr>
  </w:style>
  <w:style w:type="paragraph" w:customStyle="1" w:styleId="ds-markdown-paragraph">
    <w:name w:val="ds-markdown-paragraph"/>
    <w:basedOn w:val="a"/>
    <w:rsid w:val="002D69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">
    <w:name w:val="Emphasis"/>
    <w:basedOn w:val="a0"/>
    <w:uiPriority w:val="20"/>
    <w:qFormat/>
    <w:rsid w:val="002D69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2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9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1-16T17:37:00Z</dcterms:created>
  <dcterms:modified xsi:type="dcterms:W3CDTF">2025-11-16T17:54:00Z</dcterms:modified>
</cp:coreProperties>
</file>